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8D4" w:rsidRPr="00A51EBB" w:rsidRDefault="00137B3D" w:rsidP="005938D4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color w:val="000000"/>
          <w:sz w:val="24"/>
          <w:szCs w:val="24"/>
          <w:lang w:eastAsia="pt-BR"/>
        </w:rPr>
      </w:pPr>
      <w:bookmarkStart w:id="0" w:name="_Hlk490815700"/>
      <w:bookmarkStart w:id="1" w:name="_GoBack"/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>S3</w:t>
      </w:r>
      <w:r w:rsidR="005938D4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 Table. Quality assessment of r</w:t>
      </w:r>
      <w:r w:rsidR="005938D4" w:rsidRPr="00A51EBB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andomized </w:t>
      </w:r>
      <w:r w:rsidR="005938D4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>c</w:t>
      </w:r>
      <w:r w:rsidR="005938D4" w:rsidRPr="00A51EBB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ontrolled </w:t>
      </w:r>
      <w:r w:rsidR="005938D4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>t</w:t>
      </w:r>
      <w:r w:rsidR="005938D4" w:rsidRPr="00A51EBB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rials </w:t>
      </w:r>
    </w:p>
    <w:tbl>
      <w:tblPr>
        <w:tblStyle w:val="Tabelacomgrade"/>
        <w:tblW w:w="10456" w:type="dxa"/>
        <w:tblInd w:w="-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984"/>
        <w:gridCol w:w="1843"/>
        <w:gridCol w:w="3260"/>
      </w:tblGrid>
      <w:tr w:rsidR="005938D4" w:rsidRPr="00361748" w:rsidTr="00053289">
        <w:trPr>
          <w:trHeight w:val="34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Year, Auth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Double- bli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cealment</w:t>
            </w:r>
            <w:r w:rsidRPr="008C0ED6">
              <w:rPr>
                <w:rStyle w:val="apple-converted-space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of treatment</w:t>
            </w:r>
            <w:r w:rsidRPr="008C0ED6">
              <w:rPr>
                <w:rStyle w:val="apple-converted-space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al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Blinding of outcome assessme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Intention-to-treat analysi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38D4" w:rsidRPr="003438BF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90, Dog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635C47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8D4" w:rsidRPr="003438BF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0, Saenz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635C47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38D4" w:rsidRPr="003438BF" w:rsidRDefault="005938D4" w:rsidP="00053289">
            <w:pPr>
              <w:spacing w:after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91, Al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Fouzan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2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Nav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938D4" w:rsidRPr="00635C47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94, Dog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96, Dog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6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Momem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1997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Ozgoztas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635C47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1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almanpou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2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Alrajh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2005,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Nassari-Kashan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11, Ema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8532AD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12, da Silv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5938D4" w:rsidRPr="00747ABF" w:rsidTr="00053289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5938D4" w:rsidRPr="008C0ED6" w:rsidRDefault="005938D4" w:rsidP="0005328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016, Pra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8D4" w:rsidRPr="008C0ED6" w:rsidRDefault="005938D4" w:rsidP="0005328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</w:tbl>
    <w:p w:rsidR="005938D4" w:rsidRPr="00F35186" w:rsidRDefault="005938D4" w:rsidP="005938D4"/>
    <w:p w:rsidR="005938D4" w:rsidRPr="008C0ED6" w:rsidRDefault="005938D4" w:rsidP="005938D4"/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p w:rsidR="005938D4" w:rsidRDefault="005938D4">
      <w:pP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</w:pPr>
    </w:p>
    <w:sectPr w:rsidR="005938D4" w:rsidSect="00425E45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E7C"/>
    <w:rsid w:val="000C142B"/>
    <w:rsid w:val="00100F95"/>
    <w:rsid w:val="001359E8"/>
    <w:rsid w:val="00137B3D"/>
    <w:rsid w:val="001935BA"/>
    <w:rsid w:val="002F404B"/>
    <w:rsid w:val="0032676D"/>
    <w:rsid w:val="00336B46"/>
    <w:rsid w:val="003438BF"/>
    <w:rsid w:val="00344D82"/>
    <w:rsid w:val="00344F45"/>
    <w:rsid w:val="00352FD6"/>
    <w:rsid w:val="003C4986"/>
    <w:rsid w:val="003E1BB9"/>
    <w:rsid w:val="003E7A96"/>
    <w:rsid w:val="00425E45"/>
    <w:rsid w:val="00454DC5"/>
    <w:rsid w:val="004D3E1E"/>
    <w:rsid w:val="0055056F"/>
    <w:rsid w:val="005938D4"/>
    <w:rsid w:val="005D7DD4"/>
    <w:rsid w:val="005F3B29"/>
    <w:rsid w:val="007C77F0"/>
    <w:rsid w:val="008668D6"/>
    <w:rsid w:val="00874EDB"/>
    <w:rsid w:val="008C0ED6"/>
    <w:rsid w:val="008E7E7C"/>
    <w:rsid w:val="00900445"/>
    <w:rsid w:val="0090218C"/>
    <w:rsid w:val="0092165D"/>
    <w:rsid w:val="009A6C51"/>
    <w:rsid w:val="009B1655"/>
    <w:rsid w:val="009E1A0C"/>
    <w:rsid w:val="00A258EF"/>
    <w:rsid w:val="00B86509"/>
    <w:rsid w:val="00BC69B0"/>
    <w:rsid w:val="00C11280"/>
    <w:rsid w:val="00CD093E"/>
    <w:rsid w:val="00D0644E"/>
    <w:rsid w:val="00D11EA8"/>
    <w:rsid w:val="00E3192D"/>
    <w:rsid w:val="00F7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4AD9D"/>
  <w15:docId w15:val="{BDB68DCB-07A4-4802-BEE3-CEF035CD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E7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454DC5"/>
    <w:rPr>
      <w:b/>
      <w:bCs/>
    </w:rPr>
  </w:style>
  <w:style w:type="table" w:styleId="Tabelacomgrade">
    <w:name w:val="Table Grid"/>
    <w:basedOn w:val="Tabelanormal"/>
    <w:uiPriority w:val="59"/>
    <w:rsid w:val="008C0E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Fontepargpadro"/>
    <w:rsid w:val="008C0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áucia Cota</dc:creator>
  <cp:lastModifiedBy>Endi lanza</cp:lastModifiedBy>
  <cp:revision>2</cp:revision>
  <dcterms:created xsi:type="dcterms:W3CDTF">2017-08-18T13:33:00Z</dcterms:created>
  <dcterms:modified xsi:type="dcterms:W3CDTF">2017-08-18T13:33:00Z</dcterms:modified>
</cp:coreProperties>
</file>